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30480" distR="30480" simplePos="0" locked="0" layoutInCell="0" allowOverlap="1" relativeHeight="11">
                <wp:simplePos x="0" y="0"/>
                <wp:positionH relativeFrom="column">
                  <wp:posOffset>4502785</wp:posOffset>
                </wp:positionH>
                <wp:positionV relativeFrom="paragraph">
                  <wp:posOffset>1126490</wp:posOffset>
                </wp:positionV>
                <wp:extent cx="169545" cy="291465"/>
                <wp:effectExtent l="0" t="0" r="0" b="0"/>
                <wp:wrapNone/>
                <wp:docPr id="1" name="直線單箭頭接點 3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線單箭頭接點 33" stroked="t" o:allowincell="f" style="position:absolute;margin-left:354.55pt;margin-top:88.7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146040</wp:posOffset>
                </wp:positionH>
                <wp:positionV relativeFrom="paragraph">
                  <wp:posOffset>1235710</wp:posOffset>
                </wp:positionV>
                <wp:extent cx="635" cy="226060"/>
                <wp:effectExtent l="0" t="0" r="0" b="0"/>
                <wp:wrapNone/>
                <wp:docPr id="2" name="直線單箭頭接點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579b8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34" stroked="t" o:allowincell="f" style="position:absolute;margin-left:405.2pt;margin-top:97.3pt;width:0pt;height:0pt" type="_x0000_t32">
                <v:stroke color="#4579b8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610225" cy="1800225"/>
            <wp:effectExtent l="0" t="0" r="0" b="0"/>
            <wp:docPr id="3" name="圖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97760</wp:posOffset>
                </wp:positionH>
                <wp:positionV relativeFrom="paragraph">
                  <wp:posOffset>63500</wp:posOffset>
                </wp:positionV>
                <wp:extent cx="3089910" cy="26162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991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right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33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Extracted using methanol for the first tim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3pt;height:20.6pt;mso-wrap-distance-left:9.05pt;mso-wrap-distance-right:9.05pt;mso-wrap-distance-top:0pt;mso-wrap-distance-bottom:0pt;margin-top:5pt;mso-position-vertical-relative:text;margin-left:18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right"/>
                        <w:textAlignment w:val="baselin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FF33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Extracted using methanol for the first t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44955</wp:posOffset>
                </wp:positionH>
                <wp:positionV relativeFrom="paragraph">
                  <wp:posOffset>-25400</wp:posOffset>
                </wp:positionV>
                <wp:extent cx="892810" cy="30353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Hesperid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-2pt;mso-position-vertical-relative:text;margin-left:12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Hesperid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66540</wp:posOffset>
                </wp:positionH>
                <wp:positionV relativeFrom="paragraph">
                  <wp:posOffset>866775</wp:posOffset>
                </wp:positionV>
                <wp:extent cx="892810" cy="3035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Nobil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68.25pt;mso-position-vertical-relative:text;margin-left:32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Nobil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772025</wp:posOffset>
                </wp:positionH>
                <wp:positionV relativeFrom="paragraph">
                  <wp:posOffset>947420</wp:posOffset>
                </wp:positionV>
                <wp:extent cx="892810" cy="30353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Tangeret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74.6pt;mso-position-vertical-relative:text;margin-left:37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Tangere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00700" cy="1790700"/>
            <wp:effectExtent l="0" t="0" r="0" b="0"/>
            <wp:docPr id="8" name="圖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53285</wp:posOffset>
                </wp:positionH>
                <wp:positionV relativeFrom="paragraph">
                  <wp:posOffset>31750</wp:posOffset>
                </wp:positionV>
                <wp:extent cx="3333750" cy="26162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righ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Extracted using methanol for the second tim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5pt;height:20.6pt;mso-wrap-distance-left:9.05pt;mso-wrap-distance-right:9.05pt;mso-wrap-distance-top:0pt;mso-wrap-distance-bottom:0pt;margin-top:2.5pt;mso-position-vertical-relative:text;margin-left:16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right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Extracted using methanol for the second t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79245</wp:posOffset>
                </wp:positionH>
                <wp:positionV relativeFrom="paragraph">
                  <wp:posOffset>1216660</wp:posOffset>
                </wp:positionV>
                <wp:extent cx="892810" cy="30353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Hesperid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pt;height:23.9pt;mso-wrap-distance-left:9.05pt;mso-wrap-distance-right:9.05pt;mso-wrap-distance-top:0pt;mso-wrap-distance-bottom:0pt;margin-top:95.8pt;mso-position-vertical-relative:text;margin-left:12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Hesperid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67535</wp:posOffset>
                </wp:positionH>
                <wp:positionV relativeFrom="paragraph">
                  <wp:posOffset>1491615</wp:posOffset>
                </wp:positionV>
                <wp:extent cx="288925" cy="107950"/>
                <wp:effectExtent l="7620" t="6350" r="6350" b="6985"/>
                <wp:wrapNone/>
                <wp:docPr id="11" name="橢圓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080" cy="1080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ff33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橢圓 1" stroked="t" o:allowincell="f" style="position:absolute;margin-left:147.05pt;margin-top:117.45pt;width:22.7pt;height:8.45pt;mso-wrap-style:none;v-text-anchor:middle">
                <v:fill o:detectmouseclick="t" on="false"/>
                <v:stroke color="#ff3300" weight="12600" dashstyle="short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06905</wp:posOffset>
                </wp:positionH>
                <wp:positionV relativeFrom="paragraph">
                  <wp:posOffset>1242060</wp:posOffset>
                </wp:positionV>
                <wp:extent cx="62230" cy="216535"/>
                <wp:effectExtent l="21590" t="1905" r="26670" b="0"/>
                <wp:wrapNone/>
                <wp:docPr id="12" name="直線單箭頭接點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640" cy="217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prstDash val="sysDash"/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3" stroked="t" o:allowincell="f" style="position:absolute;margin-left:150.15pt;margin-top:97.8pt;width:4.9pt;height:17.05pt" type="_x0000_t32">
                <v:stroke color="red" weight="9360" dashstyle="shortdash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71060</wp:posOffset>
                </wp:positionH>
                <wp:positionV relativeFrom="paragraph">
                  <wp:posOffset>1485265</wp:posOffset>
                </wp:positionV>
                <wp:extent cx="565785" cy="108585"/>
                <wp:effectExtent l="2540" t="2540" r="1905" b="190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20" cy="108720"/>
                        </a:xfrm>
                        <a:prstGeom prst="ellipse">
                          <a:avLst/>
                        </a:prstGeom>
                        <a:noFill/>
                        <a:ln w="3240">
                          <a:solidFill>
                            <a:srgbClr val="ff33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7.8pt;margin-top:116.95pt;width:44.5pt;height:8.5pt;mso-wrap-style:none;v-text-anchor:middle">
                <v:fill o:detectmouseclick="t" on="false"/>
                <v:stroke color="#ff3300" weight="3240" dashstyle="short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4501515</wp:posOffset>
                </wp:positionH>
                <wp:positionV relativeFrom="paragraph">
                  <wp:posOffset>1191260</wp:posOffset>
                </wp:positionV>
                <wp:extent cx="414655" cy="26797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ff0000"/>
                          </a:solidFill>
                          <a:prstDash val="sysDash"/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4.45pt;margin-top:93.8pt;width:0pt;height:0pt" type="_x0000_t32">
                <v:stroke color="red" weight="3240" dashstyle="shortdash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610225" cy="1781175"/>
            <wp:effectExtent l="0" t="0" r="0" b="0"/>
            <wp:docPr id="15" name="圖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圖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55825</wp:posOffset>
                </wp:positionH>
                <wp:positionV relativeFrom="paragraph">
                  <wp:posOffset>57150</wp:posOffset>
                </wp:positionV>
                <wp:extent cx="3333750" cy="26162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righ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Extracted using methanol for the third tim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5pt;height:20.6pt;mso-wrap-distance-left:9.05pt;mso-wrap-distance-right:9.05pt;mso-wrap-distance-top:0pt;mso-wrap-distance-bottom:0pt;margin-top:4.5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right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Extracted using methanol for the third t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90550</wp:posOffset>
                </wp:positionH>
                <wp:positionV relativeFrom="paragraph">
                  <wp:posOffset>993140</wp:posOffset>
                </wp:positionV>
                <wp:extent cx="2613025" cy="26162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302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FF33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&lt; 1% of the tota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5.75pt;height:20.6pt;mso-wrap-distance-left:9.05pt;mso-wrap-distance-right:9.05pt;mso-wrap-distance-top:0pt;mso-wrap-distance-bottom:0pt;margin-top:78.2pt;mso-position-vertical-relative:text;margin-left:4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FF33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&lt; 1% of the to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006090</wp:posOffset>
                </wp:positionH>
                <wp:positionV relativeFrom="paragraph">
                  <wp:posOffset>775335</wp:posOffset>
                </wp:positionV>
                <wp:extent cx="2536825" cy="43053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825" cy="430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napToGrid w:val="false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 xml:space="preserve">No nobiletin and tangeretin </w:t>
                            </w:r>
                          </w:p>
                          <w:p>
                            <w:pPr>
                              <w:pStyle w:val="Web"/>
                              <w:snapToGrid w:val="false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3300"/>
                                <w:kern w:val="2"/>
                              </w:rPr>
                              <w:t>peaks were fou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75pt;height:33.9pt;mso-wrap-distance-left:9.05pt;mso-wrap-distance-right:9.05pt;mso-wrap-distance-top:0pt;mso-wrap-distance-bottom:0pt;margin-top:61.05pt;mso-position-vertical-relative:text;margin-left:23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napToGrid w:val="false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 xml:space="preserve">No nobiletin and tangeretin </w:t>
                      </w:r>
                    </w:p>
                    <w:p>
                      <w:pPr>
                        <w:pStyle w:val="Web"/>
                        <w:snapToGrid w:val="false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FF3300"/>
                          <w:kern w:val="2"/>
                        </w:rPr>
                        <w:t>peaks were fou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4:06:00Z</dcterms:created>
  <dc:creator>YANGZHAO</dc:creator>
  <dc:description/>
  <cp:keywords/>
  <dc:language>en-US</dc:language>
  <cp:lastModifiedBy>P</cp:lastModifiedBy>
  <dcterms:modified xsi:type="dcterms:W3CDTF">2016-06-15T04:06:00Z</dcterms:modified>
  <cp:revision>2</cp:revision>
  <dc:subject/>
  <dc:title/>
</cp:coreProperties>
</file>